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7CCF6EBB" w14:textId="77777777" w:rsidR="00CD5797" w:rsidRDefault="00CD5797" w:rsidP="00626BE8">
      <w:pPr>
        <w:rPr>
          <w:sz w:val="16"/>
          <w:szCs w:val="16"/>
        </w:rPr>
      </w:pPr>
    </w:p>
    <w:tbl>
      <w:tblPr>
        <w:tblStyle w:val="a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95"/>
        <w:gridCol w:w="1198"/>
        <w:gridCol w:w="567"/>
        <w:gridCol w:w="281"/>
        <w:gridCol w:w="1240"/>
        <w:gridCol w:w="281"/>
        <w:gridCol w:w="281"/>
        <w:gridCol w:w="566"/>
        <w:gridCol w:w="1286"/>
        <w:gridCol w:w="314"/>
        <w:gridCol w:w="1041"/>
        <w:gridCol w:w="566"/>
        <w:gridCol w:w="2095"/>
        <w:gridCol w:w="566"/>
        <w:gridCol w:w="294"/>
        <w:gridCol w:w="1452"/>
        <w:gridCol w:w="566"/>
        <w:gridCol w:w="1821"/>
        <w:gridCol w:w="566"/>
      </w:tblGrid>
      <w:tr w:rsidR="0096734F" w:rsidRPr="0041535F" w14:paraId="34D1584A" w14:textId="77777777" w:rsidTr="00626BE8">
        <w:trPr>
          <w:trHeight w:val="17"/>
        </w:trPr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7F372" w14:textId="00CD7084" w:rsidR="00CD5797" w:rsidRPr="001363BD" w:rsidRDefault="001363BD" w:rsidP="00626BE8">
            <w:pPr>
              <w:widowControl w:val="0"/>
              <w:jc w:val="right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  <w:t>JBI</w:t>
            </w:r>
            <w:r w:rsidRPr="001363BD">
              <w:rPr>
                <w:b/>
                <w:sz w:val="10"/>
                <w:szCs w:val="10"/>
                <w:lang w:val="en-GB"/>
              </w:rPr>
              <w:t xml:space="preserve"> critical appraisal checklist</w:t>
            </w:r>
            <w:r w:rsidR="000E4EAA">
              <w:rPr>
                <w:b/>
                <w:sz w:val="10"/>
                <w:szCs w:val="10"/>
                <w:lang w:val="en-GB"/>
              </w:rPr>
              <w:t xml:space="preserve"> </w:t>
            </w:r>
            <w:r w:rsidR="000E4EAA">
              <w:rPr>
                <w:b/>
                <w:sz w:val="10"/>
                <w:szCs w:val="10"/>
                <w:lang w:val="en-GB"/>
              </w:rPr>
              <w:fldChar w:fldCharType="begin">
                <w:fldData xml:space="preserve">PEVuZE5vdGU+PENpdGU+PFJlY051bT40NzU8L1JlY051bT48RGlzcGxheVRleHQ+WzFdPC9EaXNw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</w:fldData>
              </w:fldChar>
            </w:r>
            <w:r w:rsidR="000E4EAA">
              <w:rPr>
                <w:b/>
                <w:sz w:val="10"/>
                <w:szCs w:val="10"/>
                <w:lang w:val="en-GB"/>
              </w:rPr>
              <w:instrText xml:space="preserve"> ADDIN EN.JS.CITE </w:instrText>
            </w:r>
            <w:r w:rsidR="000E4EAA">
              <w:rPr>
                <w:b/>
                <w:sz w:val="10"/>
                <w:szCs w:val="10"/>
                <w:lang w:val="en-GB"/>
              </w:rPr>
            </w:r>
            <w:r w:rsidR="000E4EAA">
              <w:rPr>
                <w:b/>
                <w:sz w:val="10"/>
                <w:szCs w:val="10"/>
                <w:lang w:val="en-GB"/>
              </w:rPr>
              <w:fldChar w:fldCharType="separate"/>
            </w:r>
            <w:r w:rsidR="000E4EAA">
              <w:rPr>
                <w:b/>
                <w:noProof/>
                <w:sz w:val="10"/>
                <w:szCs w:val="10"/>
                <w:lang w:val="en-GB"/>
              </w:rPr>
              <w:t>[1]</w:t>
            </w:r>
            <w:r w:rsidR="000E4EAA">
              <w:rPr>
                <w:b/>
                <w:sz w:val="10"/>
                <w:szCs w:val="10"/>
                <w:lang w:val="en-GB"/>
              </w:rPr>
              <w:fldChar w:fldCharType="end"/>
            </w:r>
            <w:r w:rsidRPr="001363BD">
              <w:rPr>
                <w:b/>
                <w:sz w:val="10"/>
                <w:szCs w:val="10"/>
                <w:lang w:val="en-GB"/>
              </w:rPr>
              <w:t xml:space="preserve"> for</w:t>
            </w: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73FE8" w14:textId="6EEC22B9" w:rsidR="00CD5797" w:rsidRPr="001363BD" w:rsidRDefault="00626BE8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S</w:t>
            </w:r>
            <w:r w:rsidR="001363BD" w:rsidRPr="001363BD">
              <w:rPr>
                <w:b/>
                <w:sz w:val="10"/>
                <w:szCs w:val="10"/>
                <w:lang w:val="en-GB"/>
              </w:rPr>
              <w:t>tudies reporting prevalence data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B92A8" w14:textId="4D8E2419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Textual evidence: narrative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5F5AD" w14:textId="1782B095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Economic evaluations*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E9BA1" w14:textId="6D177419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 xml:space="preserve">Analytical </w:t>
            </w:r>
            <w:proofErr w:type="gramStart"/>
            <w:r w:rsidRPr="001363BD">
              <w:rPr>
                <w:b/>
                <w:sz w:val="10"/>
                <w:szCs w:val="10"/>
                <w:lang w:val="en-GB"/>
              </w:rPr>
              <w:t>cross sectional</w:t>
            </w:r>
            <w:proofErr w:type="gramEnd"/>
            <w:r w:rsidRPr="001363BD">
              <w:rPr>
                <w:b/>
                <w:sz w:val="10"/>
                <w:szCs w:val="10"/>
                <w:lang w:val="en-GB"/>
              </w:rPr>
              <w:t xml:space="preserve"> studies</w:t>
            </w: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548A6" w14:textId="6C95E74E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Quasi-experimental studies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10E5A" w14:textId="601595E1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Qualitative research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06AE4" w14:textId="73779C0B" w:rsidR="00CD5797" w:rsidRPr="001363BD" w:rsidRDefault="001363BD" w:rsidP="00626BE8">
            <w:pPr>
              <w:widowControl w:val="0"/>
              <w:rPr>
                <w:sz w:val="10"/>
                <w:szCs w:val="10"/>
                <w:lang w:val="en-GB"/>
              </w:rPr>
            </w:pPr>
            <w:r w:rsidRPr="001363BD">
              <w:rPr>
                <w:b/>
                <w:sz w:val="10"/>
                <w:szCs w:val="10"/>
                <w:lang w:val="en-GB"/>
              </w:rPr>
              <w:t>Textual evidence: policy/consensus guidelines</w:t>
            </w:r>
          </w:p>
        </w:tc>
      </w:tr>
      <w:tr w:rsidR="00626BE8" w:rsidRPr="001363BD" w14:paraId="5727ADCF" w14:textId="77777777" w:rsidTr="00626BE8"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4CFD8" w14:textId="3825A0CF" w:rsidR="00CD5797" w:rsidRPr="001363BD" w:rsidRDefault="0096734F" w:rsidP="00626BE8">
            <w:pPr>
              <w:widowControl w:val="0"/>
              <w:jc w:val="right"/>
              <w:rPr>
                <w:b/>
                <w:noProof/>
                <w:sz w:val="12"/>
                <w:szCs w:val="12"/>
                <w:lang w:val="en-GB"/>
              </w:rPr>
            </w:pPr>
            <w:r>
              <w:rPr>
                <w:b/>
                <w:noProof/>
                <w:sz w:val="12"/>
                <w:szCs w:val="12"/>
                <w:lang w:val="en-GB"/>
              </w:rPr>
              <w:t>Arti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67DD1" w14:textId="68A7373B" w:rsidR="00CD5797" w:rsidRPr="001363BD" w:rsidRDefault="00CD5797" w:rsidP="00626BE8">
            <w:pPr>
              <w:widowControl w:val="0"/>
              <w:jc w:val="center"/>
              <w:rPr>
                <w:b/>
                <w:noProof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5876E" w14:textId="0B94ED1C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WZWdhIE9jYXNpbzwvQXV0aG9yPjxZZWFyPjIwMjM8L1ll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2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94BE5" w14:textId="2C793CEB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CYWJha3VyYTwvQXV0aG9yPjxZZWFyPjIwMjE8L1llYXI+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3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16E3B" w14:textId="5B539BF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5E7F56" w14:textId="47F7DF9C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DYW1iYXphPC9BdXRob3I+PFllYXI+MjAxOTwvWWVhcj48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4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7DF09" w14:textId="11534A5E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BY2VuZzwvQXV0aG9yPjxZZWFyPjIwMjA8L1llYXI+PFJl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5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4191D" w14:textId="49D0BB12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BZ2dyYXdhbDwvQXV0aG9yPjxZZWFyPjIwMjA8L1llYXI+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6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433E6" w14:textId="7777777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7A12C" w14:textId="741DA53B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IYXZ1bWFraTwvQXV0aG9yPjxZZWFyPjIwMTk8L1llYXI+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7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EEBAD" w14:textId="7777777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42BC1" w14:textId="58D50DDF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Lb3N0PC9BdXRob3I+PFllYXI+MjAyMzwvWWVhcj48UmVj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8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F7823" w14:textId="7777777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09535" w14:textId="16F5D7BC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VZ3d1b2tlPC9BdXRob3I+PFllYXI+MjAyMTwvWWVhcj48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9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8D877" w14:textId="2618067F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PbGFkZWppPC9BdXRob3I+PFllYXI+MjAxOTwvWWVhcj48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10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50846" w14:textId="7777777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B445E" w14:textId="4F13FCE6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BbmFtPC9BdXRob3I+PFllYXI+MjAxOTwvWWVhcj48UmVj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11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A82F1" w14:textId="77777777" w:rsidR="00CD5797" w:rsidRPr="001363BD" w:rsidRDefault="00CD5797" w:rsidP="00626BE8">
            <w:pPr>
              <w:widowControl w:val="0"/>
              <w:rPr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E4B9E" w14:textId="4EAA7EB8" w:rsidR="00CD5797" w:rsidRPr="001363BD" w:rsidRDefault="001363BD" w:rsidP="00626BE8">
            <w:pPr>
              <w:widowControl w:val="0"/>
              <w:jc w:val="center"/>
              <w:rPr>
                <w:sz w:val="12"/>
                <w:szCs w:val="12"/>
                <w:lang w:val="en-GB"/>
              </w:rPr>
            </w:pPr>
            <w:r w:rsidRPr="001363BD">
              <w:rPr>
                <w:b/>
                <w:sz w:val="12"/>
                <w:szCs w:val="12"/>
                <w:lang w:val="en-GB"/>
              </w:rPr>
              <w:fldChar w:fldCharType="begin">
                <w:fldData xml:space="preserve">PEVuZE5vdGU+PENpdGU+PEF1dGhvcj5BcmlvPC9BdXRob3I+PFllYXI+MjAxOTwvWWVhcj48UmVj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1363BD">
              <w:rPr>
                <w:b/>
                <w:sz w:val="12"/>
                <w:szCs w:val="12"/>
                <w:lang w:val="en-GB"/>
              </w:rPr>
              <w:instrText xml:space="preserve"> ADDIN EN.JS.CITE </w:instrText>
            </w:r>
            <w:r w:rsidRPr="001363BD">
              <w:rPr>
                <w:b/>
                <w:sz w:val="12"/>
                <w:szCs w:val="12"/>
                <w:lang w:val="en-GB"/>
              </w:rPr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separate"/>
            </w:r>
            <w:r w:rsidR="000E4EAA">
              <w:rPr>
                <w:b/>
                <w:noProof/>
                <w:sz w:val="12"/>
                <w:szCs w:val="12"/>
                <w:lang w:val="en-GB"/>
              </w:rPr>
              <w:t>[12]</w:t>
            </w:r>
            <w:r w:rsidRPr="001363BD">
              <w:rPr>
                <w:b/>
                <w:sz w:val="12"/>
                <w:szCs w:val="12"/>
                <w:lang w:val="en-GB"/>
              </w:rPr>
              <w:fldChar w:fldCharType="end"/>
            </w:r>
          </w:p>
        </w:tc>
      </w:tr>
      <w:tr w:rsidR="00626BE8" w14:paraId="223D8F99" w14:textId="77777777" w:rsidTr="00626BE8">
        <w:trPr>
          <w:trHeight w:val="21"/>
        </w:trPr>
        <w:tc>
          <w:tcPr>
            <w:tcW w:w="0" w:type="auto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CBC8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12" w:space="0" w:color="000000" w:themeColor="text1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8DD6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sample frame appropriate to address the target population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1D2B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E8A3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8DC4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 generator of the narrative a credible or appropriate source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8A05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CC53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66FB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8F494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a well-defined question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BD2F2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84717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 criteria for inclusion in the sample clearly defined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BE12C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A2815" w14:textId="77777777" w:rsidR="00CD5797" w:rsidRPr="001363BD" w:rsidRDefault="00626BE8" w:rsidP="00626BE8">
            <w:pPr>
              <w:widowControl w:val="0"/>
              <w:jc w:val="center"/>
              <w:rPr>
                <w:sz w:val="10"/>
                <w:szCs w:val="10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 xml:space="preserve">Is it clear in the study what is the </w:t>
            </w:r>
            <w:proofErr w:type="spellStart"/>
            <w:r w:rsidRPr="001363BD">
              <w:rPr>
                <w:sz w:val="10"/>
                <w:szCs w:val="10"/>
                <w:lang w:val="en-GB"/>
              </w:rPr>
              <w:t>'cause</w:t>
            </w:r>
            <w:proofErr w:type="spellEnd"/>
            <w:r w:rsidRPr="001363BD">
              <w:rPr>
                <w:sz w:val="10"/>
                <w:szCs w:val="10"/>
                <w:lang w:val="en-GB"/>
              </w:rPr>
              <w:t>' and what is the 'effect'?</w:t>
            </w:r>
          </w:p>
          <w:p w14:paraId="7A0071F6" w14:textId="77777777" w:rsidR="00CD5797" w:rsidRPr="001363BD" w:rsidRDefault="00CD5797" w:rsidP="00626BE8">
            <w:pPr>
              <w:widowControl w:val="0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0DD61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9CB8C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296B2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C068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3370C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 xml:space="preserve">Are the developers of the policy/ consensus guideline (and any </w:t>
            </w:r>
            <w:proofErr w:type="spellStart"/>
            <w:r w:rsidRPr="001363BD">
              <w:rPr>
                <w:sz w:val="10"/>
                <w:szCs w:val="10"/>
                <w:lang w:val="en-GB"/>
              </w:rPr>
              <w:t>allegiences</w:t>
            </w:r>
            <w:proofErr w:type="spellEnd"/>
            <w:r w:rsidRPr="001363BD">
              <w:rPr>
                <w:sz w:val="10"/>
                <w:szCs w:val="10"/>
                <w:lang w:val="en-GB"/>
              </w:rPr>
              <w:t>/affiliations) clearly identified?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37E3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0782BF87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A99F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1EAE7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study participants sampled in an appropriat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D8D0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0"/>
                <w:szCs w:val="10"/>
              </w:rPr>
              <w:t>Unclea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797E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BAE1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 relationship between the text and its context explained? (where, when, who with, how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2B07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9F9E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5508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073E4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mprehensive description of alternativ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AA18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4B979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 study subjects and the setting described in detai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C3E9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9BBFC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re a control group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D94E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734E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50525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308A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FA89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the developers of the policy/ consensus guideline have standing in the field of expertis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36BF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3B151671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A3FC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CEBA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sample size adequat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8B73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97B2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5FCD4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es the narrative present the events using a logical sequence so the reader or listener can understand how it unfold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1287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9E95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AA55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5237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all important and relevant costs and outcomes for each alternative identifi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E5C8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182A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exposure measured in a valid and reliabl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D72E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D803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participants included in any comparisons similar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C0988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67A8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84C64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751A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4256C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appropriate stakeholders involved in developing the policy/guideline and do the conclusions drawn represent the views of their intended user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C6B1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5023856F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2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AB2A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4CD6B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 study subjects and the setting described in detai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95B6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4A74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34535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you, as reader or listener of the narrative, arrive at similar conclusions to those drawn by the narrator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2F558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B0AC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A78D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BDC67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Has clinical effectiveness been establish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329A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16AB2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objective, standard criteria used for measurement of the condi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6FAA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A467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DF16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2389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283C1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536E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79002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biases due to competing interests acknowledged and responded to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C8BF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67F9B815" w14:textId="77777777" w:rsidTr="00626BE8">
        <w:trPr>
          <w:trHeight w:val="837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DE52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7D851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data analysis conducted with sufficient coverage of the identified sampl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25DE2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8ABB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0C587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the conclusions flow from the narrative accoun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6A66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ACE41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771B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2A571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costs and outcomes measured accuratel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1B4B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EDA6C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0"/>
                <w:szCs w:val="10"/>
              </w:rPr>
              <w:t>Were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confounding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factors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identified</w:t>
            </w:r>
            <w:proofErr w:type="spellEnd"/>
            <w:r>
              <w:rPr>
                <w:sz w:val="10"/>
                <w:szCs w:val="10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E4A6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A5F10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re multiple measurements of the outcome, both pre and post the intervention/exposure? Outcomes (self-efficacy, task efficacy, outcome expectancy, and intention towards vaccin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DC17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35468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A0EB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47D9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3F42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the processes of gathering and summarizing the evidence describ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99F1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5C5A096D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7DF68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29A8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valid methods used for the identification of the condi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02A81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B6670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5ACC9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you consider this account to be a narrativ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2432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8235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07C1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5AD7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costs and outcomes valued credibl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C74A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46DB5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strategies to deal with confounding factors sta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18B6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DAF4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the outcomes of participants included in any comparisons measured in the sam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B28B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5C51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7615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a statement locating the researcher culturally or theoreticall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F34B5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5CA43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any incongruence with the extant literature/evidence logically defend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D434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</w:tr>
      <w:tr w:rsidR="00626BE8" w14:paraId="64520E41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87B42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D529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condition measured in a standard, reliable way for all participan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64CDE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F843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0FCB7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BE042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70D69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A28EC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0ACEA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costs and outcomes adjusted for differential timing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67C4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A7F9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outcomes measured in a reliabl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DAEDA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9C9B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outcomes measured in a reliabl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C809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E1EA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B125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 influence of the researcher on the research, and vice- versa, address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B380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0FC4B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the methods used to develop recommendations describ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BB95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</w:tr>
      <w:tr w:rsidR="00626BE8" w14:paraId="0B6CBE23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9B0A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BA741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re appropriate statistical analysi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C2A41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DB79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8C345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7F65F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38AB9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D7BBA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61F7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re an incremental analysis of costs and consequenc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B20F1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B79B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appropriate statistical analysis us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95C3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371AF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 xml:space="preserve">Was follow-up complete and if not, were differences between groups in terms of their follow-up adequately described and </w:t>
            </w:r>
            <w:proofErr w:type="spellStart"/>
            <w:r w:rsidRPr="001363BD">
              <w:rPr>
                <w:sz w:val="10"/>
                <w:szCs w:val="10"/>
                <w:lang w:val="en-GB"/>
              </w:rPr>
              <w:t>analyzed</w:t>
            </w:r>
            <w:proofErr w:type="spellEnd"/>
            <w:r w:rsidRPr="001363BD">
              <w:rPr>
                <w:sz w:val="10"/>
                <w:szCs w:val="10"/>
                <w:lang w:val="en-GB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D4043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6FD37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D0DA1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participants, and their voices, adequately represent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0D3D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BF723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4C23E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626BE8" w14:paraId="6981DBB0" w14:textId="77777777" w:rsidTr="00626BE8">
        <w:trPr>
          <w:trHeight w:val="24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6F09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9EE89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the response rate adequate, and if not, was the low response rate managed appropriatel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0D16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DB81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BAD6E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950D1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E456E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A6F30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889A8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ere sensitivity analyses conducted to investigate uncertainty in estimates of cost or consequenc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5F0B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13C21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CA40A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DFC9C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Was appropriate statistical analysis use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0B282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CE3CB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BAFEB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8CE06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 xml:space="preserve">Not </w:t>
            </w:r>
            <w:proofErr w:type="spellStart"/>
            <w:r>
              <w:rPr>
                <w:sz w:val="10"/>
                <w:szCs w:val="10"/>
              </w:rPr>
              <w:t>Applic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4753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10823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626BE8" w14:paraId="31A4A05B" w14:textId="77777777" w:rsidTr="00626BE8">
        <w:trPr>
          <w:trHeight w:val="825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5EFE4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0C87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7070B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62967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F50B9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8B03C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DBE4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93A0E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4EE99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study results include all issues of concern to user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2304F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4208A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11FCD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DFB3A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BAE4C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A655E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F6CC4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Do the conclusions drawn in the research report flow from the analysis, or interpretation, of the data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C55B9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16EBA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6" w:space="0" w:color="CCCCCC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1C238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626BE8" w14:paraId="28CAA5D2" w14:textId="77777777" w:rsidTr="00626BE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12" w:space="0" w:color="000000" w:themeColor="text1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89DE0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Q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D538C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AEC09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E0EBB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7E04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383B8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0FCCB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EAE26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B9656" w14:textId="77777777" w:rsidR="00CD5797" w:rsidRPr="001363BD" w:rsidRDefault="00626BE8" w:rsidP="00626BE8">
            <w:pPr>
              <w:widowControl w:val="0"/>
              <w:jc w:val="center"/>
              <w:rPr>
                <w:sz w:val="14"/>
                <w:szCs w:val="14"/>
                <w:lang w:val="en-GB"/>
              </w:rPr>
            </w:pPr>
            <w:r w:rsidRPr="001363BD">
              <w:rPr>
                <w:sz w:val="10"/>
                <w:szCs w:val="10"/>
                <w:lang w:val="en-GB"/>
              </w:rPr>
              <w:t>Are the results generalizable to the setting of interest in the review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3335D" w14:textId="77777777" w:rsidR="00CD5797" w:rsidRDefault="00626BE8" w:rsidP="00626BE8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653A0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2D6A1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0861F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656D7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E2816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48D6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0EE0D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92F74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5" w:space="0" w:color="CCCCCC"/>
              <w:bottom w:val="single" w:sz="8" w:space="0" w:color="000000" w:themeColor="text1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E60F6" w14:textId="77777777" w:rsidR="00CD5797" w:rsidRDefault="00CD5797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626BE8" w14:paraId="216A30B3" w14:textId="77777777" w:rsidTr="00626BE8">
        <w:trPr>
          <w:trHeight w:val="21"/>
        </w:trPr>
        <w:tc>
          <w:tcPr>
            <w:tcW w:w="0" w:type="auto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DF5E1" w14:textId="13F4A53F" w:rsidR="001363BD" w:rsidRDefault="001363BD" w:rsidP="00626BE8">
            <w:pPr>
              <w:widowControl w:val="0"/>
              <w:jc w:val="center"/>
              <w:rPr>
                <w:sz w:val="10"/>
                <w:szCs w:val="10"/>
              </w:rPr>
            </w:pPr>
            <w:r w:rsidRPr="001363BD">
              <w:rPr>
                <w:b/>
                <w:noProof/>
                <w:sz w:val="12"/>
                <w:szCs w:val="12"/>
                <w:lang w:val="en-GB"/>
              </w:rPr>
              <w:t>Overall score</w:t>
            </w:r>
            <w:r w:rsidR="0096734F">
              <w:rPr>
                <w:b/>
                <w:noProof/>
                <w:sz w:val="12"/>
                <w:szCs w:val="12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E761B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5BA95" w14:textId="2B742F24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87,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3B89F" w14:textId="234135F9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EAB71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3D54E" w14:textId="17C04649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B0792" w14:textId="4655142B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E5E28" w14:textId="48F3918F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EF082" w14:textId="77777777" w:rsidR="001363BD" w:rsidRPr="001363BD" w:rsidRDefault="001363BD" w:rsidP="00626BE8">
            <w:pPr>
              <w:widowControl w:val="0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D8C1D" w14:textId="4323EFEB" w:rsidR="001363BD" w:rsidRDefault="001363BD" w:rsidP="00626BE8">
            <w:pPr>
              <w:widowControl w:val="0"/>
              <w:jc w:val="center"/>
              <w:rPr>
                <w:sz w:val="10"/>
                <w:szCs w:val="10"/>
              </w:rPr>
            </w:pPr>
            <w:r w:rsidRPr="001363BD">
              <w:rPr>
                <w:b/>
                <w:sz w:val="12"/>
                <w:szCs w:val="12"/>
              </w:rPr>
              <w:t>88,</w:t>
            </w:r>
            <w:r w:rsidR="0096734F">
              <w:rPr>
                <w:b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4E2B1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975F1" w14:textId="54B7E376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71,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E8FFE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6DD69" w14:textId="2D9DFE95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8F2B1" w14:textId="213C765E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33935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1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675FB" w14:textId="36BEEF18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85,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dashed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8DBDA" w14:textId="77777777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5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7007A" w14:textId="2795BEA1" w:rsidR="001363BD" w:rsidRDefault="001363BD" w:rsidP="00626BE8">
            <w:pPr>
              <w:widowControl w:val="0"/>
              <w:jc w:val="center"/>
              <w:rPr>
                <w:sz w:val="14"/>
                <w:szCs w:val="14"/>
              </w:rPr>
            </w:pPr>
            <w:r w:rsidRPr="001363BD">
              <w:rPr>
                <w:b/>
                <w:sz w:val="12"/>
                <w:szCs w:val="12"/>
              </w:rPr>
              <w:t>100</w:t>
            </w:r>
          </w:p>
        </w:tc>
      </w:tr>
    </w:tbl>
    <w:p w14:paraId="0813AF2E" w14:textId="130AF2DC" w:rsidR="00CD5797" w:rsidRPr="0041535F" w:rsidRDefault="0041535F" w:rsidP="0041535F">
      <w:pPr>
        <w:rPr>
          <w:sz w:val="16"/>
          <w:szCs w:val="16"/>
          <w:lang w:val="en-GB"/>
        </w:rPr>
      </w:pPr>
      <w:r w:rsidRPr="0041535F">
        <w:rPr>
          <w:b/>
          <w:sz w:val="16"/>
          <w:szCs w:val="16"/>
          <w:lang w:val="en-GB"/>
        </w:rPr>
        <w:t xml:space="preserve">Supplementary </w:t>
      </w:r>
      <w:r w:rsidR="00626BE8" w:rsidRPr="0041535F">
        <w:rPr>
          <w:b/>
          <w:sz w:val="16"/>
          <w:szCs w:val="16"/>
          <w:lang w:val="en-GB"/>
        </w:rPr>
        <w:t xml:space="preserve">Table </w:t>
      </w:r>
      <w:r>
        <w:rPr>
          <w:b/>
          <w:sz w:val="16"/>
          <w:szCs w:val="16"/>
          <w:lang w:val="en-GB"/>
        </w:rPr>
        <w:t>2</w:t>
      </w:r>
      <w:r w:rsidR="00626BE8" w:rsidRPr="0041535F">
        <w:rPr>
          <w:sz w:val="16"/>
          <w:szCs w:val="16"/>
          <w:lang w:val="en-GB"/>
        </w:rPr>
        <w:t>. Critical quality appraisal.</w:t>
      </w:r>
    </w:p>
    <w:p w14:paraId="76342C62" w14:textId="77777777" w:rsidR="00CD5797" w:rsidRPr="001363BD" w:rsidRDefault="00626BE8" w:rsidP="00626BE8">
      <w:pPr>
        <w:rPr>
          <w:sz w:val="16"/>
          <w:szCs w:val="16"/>
          <w:lang w:val="en-GB"/>
        </w:rPr>
      </w:pPr>
      <w:r w:rsidRPr="001363BD">
        <w:rPr>
          <w:sz w:val="16"/>
          <w:szCs w:val="16"/>
          <w:lang w:val="en-GB"/>
        </w:rPr>
        <w:t>Quality thresholds were set as follows: scores below 55% were classified as “poor,” 55%-70% as “fair,” and above 70% as “good methodological quality.”</w:t>
      </w:r>
    </w:p>
    <w:p w14:paraId="4A97A00A" w14:textId="77777777" w:rsidR="00CD5797" w:rsidRPr="001363BD" w:rsidRDefault="00626BE8" w:rsidP="00626BE8">
      <w:pPr>
        <w:rPr>
          <w:sz w:val="16"/>
          <w:szCs w:val="16"/>
          <w:lang w:val="en-GB"/>
        </w:rPr>
      </w:pPr>
      <w:r w:rsidRPr="001363BD">
        <w:rPr>
          <w:sz w:val="16"/>
          <w:szCs w:val="16"/>
          <w:lang w:val="en-GB"/>
        </w:rPr>
        <w:t>*For the tool, costs were not considered in economic terms but in human terms.</w:t>
      </w:r>
    </w:p>
    <w:p w14:paraId="55D02443" w14:textId="77777777" w:rsidR="00476173" w:rsidRDefault="00476173" w:rsidP="00626BE8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14:paraId="78EC364E" w14:textId="0B479FF5" w:rsidR="001363BD" w:rsidRPr="00626BE8" w:rsidRDefault="0096734F" w:rsidP="00626BE8">
      <w:pPr>
        <w:rPr>
          <w:b/>
          <w:bCs/>
          <w:sz w:val="16"/>
          <w:szCs w:val="16"/>
          <w:lang w:val="en-GB"/>
        </w:rPr>
      </w:pPr>
      <w:r w:rsidRPr="00476173">
        <w:rPr>
          <w:b/>
          <w:bCs/>
          <w:sz w:val="16"/>
          <w:szCs w:val="16"/>
          <w:lang w:val="en-GB"/>
        </w:rPr>
        <w:lastRenderedPageBreak/>
        <w:t>Refere</w:t>
      </w:r>
      <w:r w:rsidRPr="00626BE8">
        <w:rPr>
          <w:b/>
          <w:bCs/>
          <w:sz w:val="16"/>
          <w:szCs w:val="16"/>
          <w:lang w:val="en-GB"/>
        </w:rPr>
        <w:t>nces</w:t>
      </w:r>
    </w:p>
    <w:sdt>
      <w:sdtPr>
        <w:rPr>
          <w:sz w:val="16"/>
          <w:szCs w:val="16"/>
        </w:rPr>
        <w:tag w:val="EndNote.ReferenceList"/>
        <w:id w:val="-689605317"/>
        <w:placeholder>
          <w:docPart w:val="DefaultPlaceholder_-1854013440"/>
        </w:placeholder>
      </w:sdtPr>
      <w:sdtEndPr/>
      <w:sdtContent>
        <w:p w14:paraId="5E0508D1" w14:textId="6ACACAA8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  <w:lang w:val="it-IT"/>
            </w:rPr>
          </w:pPr>
          <w:r w:rsidRPr="00626BE8">
            <w:rPr>
              <w:sz w:val="16"/>
              <w:szCs w:val="16"/>
            </w:rPr>
            <w:t>[1]</w:t>
          </w:r>
          <w:r w:rsidRPr="00626BE8">
            <w:rPr>
              <w:sz w:val="16"/>
              <w:szCs w:val="16"/>
            </w:rPr>
            <w:tab/>
            <w:t xml:space="preserve">"JBI, Critical Appraisal Tools." </w:t>
          </w:r>
          <w:r w:rsidRPr="00626BE8">
            <w:rPr>
              <w:sz w:val="16"/>
              <w:szCs w:val="16"/>
              <w:lang w:val="it-IT"/>
            </w:rPr>
            <w:t xml:space="preserve">JBI. </w:t>
          </w:r>
          <w:hyperlink r:id="rId4" w:history="1">
            <w:r w:rsidRPr="00626BE8">
              <w:rPr>
                <w:rStyle w:val="Collegamentoipertestuale"/>
                <w:sz w:val="16"/>
                <w:szCs w:val="16"/>
                <w:lang w:val="it-IT"/>
              </w:rPr>
              <w:t>https://jbi.global/critical-appraisal-tools</w:t>
            </w:r>
          </w:hyperlink>
          <w:r w:rsidRPr="00626BE8">
            <w:rPr>
              <w:sz w:val="16"/>
              <w:szCs w:val="16"/>
              <w:lang w:val="it-IT"/>
            </w:rPr>
            <w:t xml:space="preserve"> (accessed 06/06/2024).</w:t>
          </w:r>
        </w:p>
        <w:p w14:paraId="53D9D974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2]</w:t>
          </w:r>
          <w:r w:rsidRPr="00626BE8">
            <w:rPr>
              <w:sz w:val="16"/>
              <w:szCs w:val="16"/>
            </w:rPr>
            <w:tab/>
            <w:t>D. Vega Ocasio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Cholera Outbreak - Haiti, September 2022-January 2023," </w:t>
          </w:r>
          <w:r w:rsidRPr="00626BE8">
            <w:rPr>
              <w:i/>
              <w:sz w:val="16"/>
              <w:szCs w:val="16"/>
            </w:rPr>
            <w:t xml:space="preserve">MMWR Morb Mortal Wkly Rep, </w:t>
          </w:r>
          <w:r w:rsidRPr="00626BE8">
            <w:rPr>
              <w:sz w:val="16"/>
              <w:szCs w:val="16"/>
            </w:rPr>
            <w:t>vol. 72, no. 2, pp. 21-25, Jan 13 2023, doi: 10.15585/mmwr.mm7202a1.</w:t>
          </w:r>
        </w:p>
        <w:p w14:paraId="16A252B0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3]</w:t>
          </w:r>
          <w:r w:rsidRPr="00626BE8">
            <w:rPr>
              <w:sz w:val="16"/>
              <w:szCs w:val="16"/>
            </w:rPr>
            <w:tab/>
            <w:t>B. Babakura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The challenges of insecurity on implementing vaccination campaign and its effect on measles elimination and control efforts: A case study of 2017/18 measles campaign in Borno state, Nigeria," </w:t>
          </w:r>
          <w:r w:rsidRPr="00626BE8">
            <w:rPr>
              <w:i/>
              <w:sz w:val="16"/>
              <w:szCs w:val="16"/>
            </w:rPr>
            <w:t xml:space="preserve">Vaccine, </w:t>
          </w:r>
          <w:r w:rsidRPr="00626BE8">
            <w:rPr>
              <w:sz w:val="16"/>
              <w:szCs w:val="16"/>
            </w:rPr>
            <w:t>vol. 39 Suppl 3, pp. C66-C75, Nov 17 2021, doi: 10.1016/j.vaccine.2021.01.024.</w:t>
          </w:r>
        </w:p>
        <w:p w14:paraId="212A32E1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4]</w:t>
          </w:r>
          <w:r w:rsidRPr="00626BE8">
            <w:rPr>
              <w:sz w:val="16"/>
              <w:szCs w:val="16"/>
            </w:rPr>
            <w:tab/>
            <w:t xml:space="preserve">E. Cambaza, E. Mongo, E. Anapakala, R. Nhambire, J. Singo, and E. Machava, "Outbreak of Cholera Due to Cyclone Kenneth in Northern Mozambique, 2019," </w:t>
          </w:r>
          <w:r w:rsidRPr="00626BE8">
            <w:rPr>
              <w:i/>
              <w:sz w:val="16"/>
              <w:szCs w:val="16"/>
            </w:rPr>
            <w:t xml:space="preserve">Int J Environ Res Public Health, </w:t>
          </w:r>
          <w:r w:rsidRPr="00626BE8">
            <w:rPr>
              <w:sz w:val="16"/>
              <w:szCs w:val="16"/>
            </w:rPr>
            <w:t>vol. 16, no. 16, Aug 15 2019, doi: 10.3390/ijerph16162925.</w:t>
          </w:r>
        </w:p>
        <w:p w14:paraId="57E3DCE0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5]</w:t>
          </w:r>
          <w:r w:rsidRPr="00626BE8">
            <w:rPr>
              <w:sz w:val="16"/>
              <w:szCs w:val="16"/>
            </w:rPr>
            <w:tab/>
            <w:t>J. R. Aceng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Uganda's experience in Ebola virus disease outbreak preparedness, 2018-2019," </w:t>
          </w:r>
          <w:r w:rsidRPr="00626BE8">
            <w:rPr>
              <w:i/>
              <w:sz w:val="16"/>
              <w:szCs w:val="16"/>
            </w:rPr>
            <w:t xml:space="preserve">Global Health, </w:t>
          </w:r>
          <w:r w:rsidRPr="00626BE8">
            <w:rPr>
              <w:sz w:val="16"/>
              <w:szCs w:val="16"/>
            </w:rPr>
            <w:t>vol. 16, no. 1, p. 24, Mar 19 2020, doi: 10.1186/s12992-020-00548-5.</w:t>
          </w:r>
        </w:p>
        <w:p w14:paraId="3EEE01BB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6]</w:t>
          </w:r>
          <w:r w:rsidRPr="00626BE8">
            <w:rPr>
              <w:sz w:val="16"/>
              <w:szCs w:val="16"/>
            </w:rPr>
            <w:tab/>
            <w:t>V. Aggrawal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Disease surveillance during a large religious mass gathering in India: The Prayagraj Kumbh 2019 experience," </w:t>
          </w:r>
          <w:r w:rsidRPr="00626BE8">
            <w:rPr>
              <w:i/>
              <w:sz w:val="16"/>
              <w:szCs w:val="16"/>
            </w:rPr>
            <w:t xml:space="preserve">Int J Infect Dis, </w:t>
          </w:r>
          <w:r w:rsidRPr="00626BE8">
            <w:rPr>
              <w:sz w:val="16"/>
              <w:szCs w:val="16"/>
            </w:rPr>
            <w:t>vol. 101, pp. 167-173, Dec 2020, doi: 10.1016/j.ijid.2020.09.1424.</w:t>
          </w:r>
        </w:p>
        <w:p w14:paraId="7C041F77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7]</w:t>
          </w:r>
          <w:r w:rsidRPr="00626BE8">
            <w:rPr>
              <w:sz w:val="16"/>
              <w:szCs w:val="16"/>
            </w:rPr>
            <w:tab/>
            <w:t xml:space="preserve">J. Havumaki, R. Meza, C. R. Phares, K. Date, and M. C. Eisenberg, "Comparing alternative cholera vaccination strategies in Maela refugee camp: using a transmission model in public health practice," </w:t>
          </w:r>
          <w:r w:rsidRPr="00626BE8">
            <w:rPr>
              <w:i/>
              <w:sz w:val="16"/>
              <w:szCs w:val="16"/>
            </w:rPr>
            <w:t xml:space="preserve">BMC Infect Dis, </w:t>
          </w:r>
          <w:r w:rsidRPr="00626BE8">
            <w:rPr>
              <w:sz w:val="16"/>
              <w:szCs w:val="16"/>
            </w:rPr>
            <w:t>vol. 19, no. 1, p. 1075, Dec 21 2019, doi: 10.1186/s12879-019-4688-6.</w:t>
          </w:r>
        </w:p>
        <w:p w14:paraId="59C3B5CE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8]</w:t>
          </w:r>
          <w:r w:rsidRPr="00626BE8">
            <w:rPr>
              <w:sz w:val="16"/>
              <w:szCs w:val="16"/>
            </w:rPr>
            <w:tab/>
            <w:t xml:space="preserve">G. J. Kost, A. K. Fuzery, L. K. R. Caratao, S. Tinsay, A. Zadran, and A. P. Ybanez, "Using geographic rescue time contours, point-of-care strategies, and spatial care paths to prepare island communities for global warming, rising oceans, and weather disasters," </w:t>
          </w:r>
          <w:r w:rsidRPr="00626BE8">
            <w:rPr>
              <w:i/>
              <w:sz w:val="16"/>
              <w:szCs w:val="16"/>
            </w:rPr>
            <w:t xml:space="preserve">Int J Health Geogr, </w:t>
          </w:r>
          <w:r w:rsidRPr="00626BE8">
            <w:rPr>
              <w:sz w:val="16"/>
              <w:szCs w:val="16"/>
            </w:rPr>
            <w:t>vol. 22, no. 1, p. 38, Dec 20 2023, doi: 10.1186/s12942-023-00359-y.</w:t>
          </w:r>
        </w:p>
        <w:p w14:paraId="3875ECEE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9]</w:t>
          </w:r>
          <w:r w:rsidRPr="00626BE8">
            <w:rPr>
              <w:sz w:val="16"/>
              <w:szCs w:val="16"/>
            </w:rPr>
            <w:tab/>
            <w:t xml:space="preserve">J. C. Ugwuoke, F. O. Talabi, O. Adelabu, B. O. Sanusi, V. C. Gever, and C. Onuora, "Expanding the boundaries of vaccine discourse: impact of visual illustrations communication intervention on intention towards COVID-19 vaccination among victims of insecurity in Nigeria," </w:t>
          </w:r>
          <w:r w:rsidRPr="00626BE8">
            <w:rPr>
              <w:i/>
              <w:sz w:val="16"/>
              <w:szCs w:val="16"/>
            </w:rPr>
            <w:t xml:space="preserve">Hum Vaccin Immunother, </w:t>
          </w:r>
          <w:r w:rsidRPr="00626BE8">
            <w:rPr>
              <w:sz w:val="16"/>
              <w:szCs w:val="16"/>
            </w:rPr>
            <w:t>vol. 17, no. 10, pp. 3450-3456, Oct 3 2021, doi: 10.1080/21645515.2021.1886558.</w:t>
          </w:r>
        </w:p>
        <w:p w14:paraId="00715DCF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10]</w:t>
          </w:r>
          <w:r w:rsidRPr="00626BE8">
            <w:rPr>
              <w:sz w:val="16"/>
              <w:szCs w:val="16"/>
            </w:rPr>
            <w:tab/>
            <w:t>O. Oladeji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Integrating immunisation services into nutrition sites to improve immunisation status of internally displaced persons' children living in Bentiu protection of civilian site, South Sudan," </w:t>
          </w:r>
          <w:r w:rsidRPr="00626BE8">
            <w:rPr>
              <w:i/>
              <w:sz w:val="16"/>
              <w:szCs w:val="16"/>
            </w:rPr>
            <w:t xml:space="preserve">Pan Afr Med J, </w:t>
          </w:r>
          <w:r w:rsidRPr="00626BE8">
            <w:rPr>
              <w:sz w:val="16"/>
              <w:szCs w:val="16"/>
            </w:rPr>
            <w:t>vol. 32, p. 28, 2019, doi: 10.11604/pamj.2019.32.28.15464.</w:t>
          </w:r>
        </w:p>
        <w:p w14:paraId="0DA4E5B6" w14:textId="77777777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11]</w:t>
          </w:r>
          <w:r w:rsidRPr="00626BE8">
            <w:rPr>
              <w:sz w:val="16"/>
              <w:szCs w:val="16"/>
            </w:rPr>
            <w:tab/>
            <w:t xml:space="preserve">L. S. Anam, M. M. Badi, M. A. Assada, and A. A. Al Serouri, "Evaluation of Two Malaria Surveillance Systems in Yemen Using Updated CDC Guidelines: Lessons Learned and Future Perspectives," </w:t>
          </w:r>
          <w:r w:rsidRPr="00626BE8">
            <w:rPr>
              <w:i/>
              <w:sz w:val="16"/>
              <w:szCs w:val="16"/>
            </w:rPr>
            <w:t xml:space="preserve">Inquiry, </w:t>
          </w:r>
          <w:r w:rsidRPr="00626BE8">
            <w:rPr>
              <w:sz w:val="16"/>
              <w:szCs w:val="16"/>
            </w:rPr>
            <w:t>vol. 56, p. 46958019880736, Jan-Dec 2019, doi: 10.1177/0046958019880736.</w:t>
          </w:r>
        </w:p>
        <w:p w14:paraId="34D1CA48" w14:textId="6F49FD3A" w:rsidR="000E4EAA" w:rsidRPr="00626BE8" w:rsidRDefault="000E4EAA" w:rsidP="00626BE8">
          <w:pPr>
            <w:pStyle w:val="EndNoteBibliography"/>
            <w:ind w:left="720" w:hanging="720"/>
            <w:rPr>
              <w:sz w:val="16"/>
              <w:szCs w:val="16"/>
            </w:rPr>
          </w:pPr>
          <w:r w:rsidRPr="00626BE8">
            <w:rPr>
              <w:sz w:val="16"/>
              <w:szCs w:val="16"/>
            </w:rPr>
            <w:t>[12]</w:t>
          </w:r>
          <w:r w:rsidRPr="00626BE8">
            <w:rPr>
              <w:sz w:val="16"/>
              <w:szCs w:val="16"/>
            </w:rPr>
            <w:tab/>
            <w:t>A. R. Ario</w:t>
          </w:r>
          <w:r w:rsidRPr="00626BE8">
            <w:rPr>
              <w:i/>
              <w:sz w:val="16"/>
              <w:szCs w:val="16"/>
            </w:rPr>
            <w:t xml:space="preserve"> et al.</w:t>
          </w:r>
          <w:r w:rsidRPr="00626BE8">
            <w:rPr>
              <w:sz w:val="16"/>
              <w:szCs w:val="16"/>
            </w:rPr>
            <w:t xml:space="preserve">, "The logic model for Uganda's health sector preparedness for public health threats and emergencies," </w:t>
          </w:r>
          <w:r w:rsidRPr="00626BE8">
            <w:rPr>
              <w:i/>
              <w:sz w:val="16"/>
              <w:szCs w:val="16"/>
            </w:rPr>
            <w:t xml:space="preserve">Glob Health Action, </w:t>
          </w:r>
          <w:r w:rsidRPr="00626BE8">
            <w:rPr>
              <w:sz w:val="16"/>
              <w:szCs w:val="16"/>
            </w:rPr>
            <w:t>vol. 12, no. 1, p. 1664103, 2019, doi: 10.1080/16549716.2019.1664103.</w:t>
          </w:r>
        </w:p>
      </w:sdtContent>
    </w:sdt>
    <w:p w14:paraId="744A5685" w14:textId="0A0D21AE" w:rsidR="00CD5797" w:rsidRPr="00626BE8" w:rsidRDefault="00CD5797" w:rsidP="00626BE8">
      <w:pPr>
        <w:rPr>
          <w:sz w:val="16"/>
          <w:szCs w:val="16"/>
          <w:lang w:val="en-GB"/>
        </w:rPr>
      </w:pPr>
    </w:p>
    <w:sectPr w:rsidR="00CD5797" w:rsidRPr="00626BE8">
      <w:pgSz w:w="16838" w:h="11906" w:orient="landscape"/>
      <w:pgMar w:top="566" w:right="566" w:bottom="566" w:left="56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fetp9a9d225eww2cxv2rx5zz0rz2d92zr&quot;&gt;My EndNote Library&lt;record-ids&gt;&lt;item&gt;453&lt;/item&gt;&lt;item&gt;454&lt;/item&gt;&lt;item&gt;455&lt;/item&gt;&lt;item&gt;456&lt;/item&gt;&lt;item&gt;457&lt;/item&gt;&lt;item&gt;458&lt;/item&gt;&lt;item&gt;459&lt;/item&gt;&lt;item&gt;460&lt;/item&gt;&lt;item&gt;462&lt;/item&gt;&lt;item&gt;463&lt;/item&gt;&lt;item&gt;464&lt;/item&gt;&lt;item&gt;475&lt;/item&gt;&lt;/record-ids&gt;&lt;/item&gt;&lt;/Libraries&gt;"/>
  </w:docVars>
  <w:rsids>
    <w:rsidRoot w:val="00CD5797"/>
    <w:rsid w:val="00090584"/>
    <w:rsid w:val="000E4EAA"/>
    <w:rsid w:val="001363BD"/>
    <w:rsid w:val="0041535F"/>
    <w:rsid w:val="00476173"/>
    <w:rsid w:val="00626BE8"/>
    <w:rsid w:val="008D5D9C"/>
    <w:rsid w:val="0096734F"/>
    <w:rsid w:val="00CD5797"/>
    <w:rsid w:val="00D2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2D104"/>
  <w15:docId w15:val="{72438556-182E-46BE-B406-F5709145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1363BD"/>
    <w:pPr>
      <w:jc w:val="center"/>
    </w:pPr>
    <w:rPr>
      <w:noProof/>
      <w:lang w:val="en-GB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363BD"/>
    <w:rPr>
      <w:noProof/>
      <w:lang w:val="en-GB"/>
    </w:rPr>
  </w:style>
  <w:style w:type="paragraph" w:customStyle="1" w:styleId="EndNoteBibliography">
    <w:name w:val="EndNote Bibliography"/>
    <w:basedOn w:val="Normale"/>
    <w:link w:val="EndNoteBibliographyCarattere"/>
    <w:rsid w:val="001363BD"/>
    <w:pPr>
      <w:spacing w:line="240" w:lineRule="auto"/>
    </w:pPr>
    <w:rPr>
      <w:noProof/>
      <w:lang w:val="en-GB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363BD"/>
    <w:rPr>
      <w:noProof/>
      <w:lang w:val="en-GB"/>
    </w:rPr>
  </w:style>
  <w:style w:type="character" w:styleId="Testosegnaposto">
    <w:name w:val="Placeholder Text"/>
    <w:basedOn w:val="Carpredefinitoparagrafo"/>
    <w:uiPriority w:val="99"/>
    <w:semiHidden/>
    <w:rsid w:val="001363BD"/>
    <w:rPr>
      <w:color w:val="666666"/>
    </w:rPr>
  </w:style>
  <w:style w:type="character" w:styleId="Collegamentoipertestuale">
    <w:name w:val="Hyperlink"/>
    <w:basedOn w:val="Carpredefinitoparagrafo"/>
    <w:uiPriority w:val="99"/>
    <w:unhideWhenUsed/>
    <w:rsid w:val="000E4EAA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E4E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jbi.global/critical-appraisal-tools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3A2A2F0-7DF7-4975-A1CE-E2592531D32D}"/>
      </w:docPartPr>
      <w:docPartBody>
        <w:p w:rsidR="00607CA8" w:rsidRDefault="00F43049">
          <w:r w:rsidRPr="000131DF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49"/>
    <w:rsid w:val="00090584"/>
    <w:rsid w:val="00607CA8"/>
    <w:rsid w:val="00B22290"/>
    <w:rsid w:val="00D25651"/>
    <w:rsid w:val="00F4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F4304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52</Words>
  <Characters>7711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ELANGELO MERCOGLIANO</cp:lastModifiedBy>
  <cp:revision>5</cp:revision>
  <dcterms:created xsi:type="dcterms:W3CDTF">2024-09-30T16:22:00Z</dcterms:created>
  <dcterms:modified xsi:type="dcterms:W3CDTF">2024-10-13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30T16:20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ba7bd90-9578-4279-8f48-5182605b88cf</vt:lpwstr>
  </property>
  <property fmtid="{D5CDD505-2E9C-101B-9397-08002B2CF9AE}" pid="8" name="MSIP_Label_2ad0b24d-6422-44b0-b3de-abb3a9e8c81a_ContentBits">
    <vt:lpwstr>0</vt:lpwstr>
  </property>
</Properties>
</file>